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F4F02" w14:textId="2826C215" w:rsidR="000E07D4" w:rsidRPr="00114B97" w:rsidRDefault="00114B97">
      <w:pPr>
        <w:rPr>
          <w:rFonts w:ascii="Times New Roman" w:hAnsi="Times New Roman" w:cs="Times New Roman"/>
        </w:rPr>
      </w:pPr>
      <w:r w:rsidRPr="00114B97">
        <w:rPr>
          <w:rFonts w:ascii="Times New Roman" w:hAnsi="Times New Roman" w:cs="Times New Roman"/>
        </w:rPr>
        <w:t>Table S</w:t>
      </w:r>
      <w:r w:rsidR="002643AD">
        <w:rPr>
          <w:rFonts w:ascii="Times New Roman" w:hAnsi="Times New Roman" w:cs="Times New Roman"/>
        </w:rPr>
        <w:t>4</w:t>
      </w:r>
      <w:r w:rsidRPr="00114B9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ctive c</w:t>
      </w:r>
      <w:r w:rsidRPr="00114B97">
        <w:rPr>
          <w:rFonts w:ascii="Times New Roman" w:hAnsi="Times New Roman" w:cs="Times New Roman"/>
        </w:rPr>
        <w:t xml:space="preserve">omponents in </w:t>
      </w:r>
      <w:r>
        <w:rPr>
          <w:rFonts w:ascii="Times New Roman" w:hAnsi="Times New Roman" w:cs="Times New Roman"/>
        </w:rPr>
        <w:t>CHSGS</w:t>
      </w:r>
      <w:r w:rsidRPr="00114B97">
        <w:rPr>
          <w:rFonts w:ascii="Times New Roman" w:hAnsi="Times New Roman" w:cs="Times New Roman"/>
        </w:rPr>
        <w:t xml:space="preserve"> for further analysis after ADME screening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9"/>
        <w:gridCol w:w="5816"/>
        <w:gridCol w:w="711"/>
        <w:gridCol w:w="568"/>
        <w:gridCol w:w="854"/>
        <w:gridCol w:w="565"/>
        <w:gridCol w:w="568"/>
        <w:gridCol w:w="708"/>
        <w:gridCol w:w="1134"/>
        <w:gridCol w:w="1419"/>
        <w:gridCol w:w="1238"/>
      </w:tblGrid>
      <w:tr w:rsidR="00394BEF" w:rsidRPr="00394BEF" w14:paraId="16F31C21" w14:textId="77777777" w:rsidTr="00394BEF">
        <w:trPr>
          <w:trHeight w:val="276"/>
        </w:trPr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BAB3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ID</w:t>
            </w:r>
          </w:p>
        </w:tc>
        <w:tc>
          <w:tcPr>
            <w:tcW w:w="1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16A0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olecule_name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01C6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don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BB83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acc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3502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OB (%)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4BD8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RBN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6733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logP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DF2E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W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9E68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GI absorption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EC8D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hERG_inhibition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9EEF" w14:textId="77777777" w:rsidR="000E07D4" w:rsidRPr="00394BEF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394BE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arcino_Mouse</w:t>
            </w:r>
          </w:p>
        </w:tc>
      </w:tr>
      <w:tr w:rsidR="00394BEF" w:rsidRPr="000E07D4" w14:paraId="3E4D4A21" w14:textId="77777777" w:rsidTr="00394BEF">
        <w:trPr>
          <w:trHeight w:val="276"/>
        </w:trPr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E7A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</w:t>
            </w:r>
          </w:p>
        </w:tc>
        <w:tc>
          <w:tcPr>
            <w:tcW w:w="19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6D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+/-)-Isoborneol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4DF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07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16F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98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0A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AA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DDC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DF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70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C07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9766FD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621B6F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6751F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erce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65602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CBD79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EA27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4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10574E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63B4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116AE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E29CA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425E9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132807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7D9F9A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ADE1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CA7330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5DB1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6F04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14C7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433B6D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EF9C41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EE5C2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6AA33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04678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905354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0163DC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04C38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724C5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nill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8C964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230DB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8D25B4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903BF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E116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19B0F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9A800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243A1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D694C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C8A6B6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4CF0E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2C3BB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an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9EB81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ADC38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D7CCD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7DE88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35E66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1D495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79E2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5E847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0511D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D68811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462EE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081EC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L)-alpha-Terpin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3494E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E57F2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F1CE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D89535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84FE4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C0BB0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6FA9B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CF9EC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50A76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337B58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2D66D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1CFEA6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0603B3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6CCD0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A60F0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3E7B0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A76410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AA59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33A6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F9766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E461F9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6878EB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B3CFB9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D8D15D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[(2S,5S,6S)-6,10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methylspiro[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]dec-9-en-2-yl]propan-2-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88AC8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4313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5DB0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6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4F70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9AE8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E159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33BF0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34FBA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2A672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57ADC9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97A8CE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D7C108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Bornyl acetat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B939F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4D82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D8B688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8351C1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8388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1F4B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09BD61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70914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A8182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FFE660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56DD75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1E9E9F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R)-linalo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5C14A4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34C2DD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C874E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DDFAC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8E7F30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63040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29E21A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7E35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FCABE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6FC7D5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9CAC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E8DC18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X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F4746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C777EA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F42C7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5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FDD02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CBB31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6254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4A825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47743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E712DF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EE63B1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F6190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CEDAD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lta-Terpin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536A6F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CAFC5A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E3F01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1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22FE1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DA7B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C3C94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0CE9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1715A5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4A3E7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3D6253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76EA3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A03B3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ra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B1A0ED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B851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19B9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8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0DB9B2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3DD0D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5DAB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4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E9849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51671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4ED049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87461B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95F963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311810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)-Born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19008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DAA40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77EEB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B2473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072AC3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A457D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E657C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C19B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764FE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5D0304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D58D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2A2A0F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-Thym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405534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57E1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793D0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727229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365D32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462DE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0B4C6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7FAA2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8B012D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43CF67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ED9E4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820A76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carv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7C2A8C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D2BB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7E86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D0614D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D5AD9B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16033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295478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E70D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210A95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CE5AE1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C85C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E94140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rhamne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1CFF8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69F41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C5D2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138926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5569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1CBF5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6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8999C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80AB5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D69A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0D627A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54072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CA39E3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monone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BF87FA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74669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4F53A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6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54810E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BDE1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78125C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92E5D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E88127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3943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369A3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BAE72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742048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ycos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AB48E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CEA4F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9AC8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A0343D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A4F1B8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7DEC96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E14E5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686EB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10622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D039C7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A297F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6AC23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empfer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C80CD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A1A3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91391B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8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CA87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AB862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B77A3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6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D81C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0D853C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612DF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27F982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E963C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4A2C9A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BI:3993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41EAC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7D60F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29F5D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C8C09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E918D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F6810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BC15B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DF91B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2E6FC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EB7BD5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3FC0EC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7CF5AC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+)-catech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DB765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58AC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D88EA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8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8E5589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1853E8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BB88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0.2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731B3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E8B09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3CBDBB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02DE21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9E67FC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ABFD2D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stit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C08B07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46692B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16FC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6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2E37C0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C1AB57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7B19A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2.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381511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1157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5753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2EFB2E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47E6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05041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,4,5-trihydroxybenzo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1E25D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42DC47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D8170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6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F827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1172A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CB5C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A19CF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70F99C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8A5BC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B23BBB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AEA75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55F47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R,5S)-7,7-dimethyl-4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cyclo[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.1]hept-3-enecarboxaldehy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79066D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9C6891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8543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36DA0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B277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CAB13F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A29ED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93DF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4F80D5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808B8E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E5F6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53F0E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nill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F13C9B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2EE22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A6B6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0A5E0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6984C3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B1B67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BB212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7DA5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3C4A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423016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1AAD77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2184CF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an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94C7E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91B9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F8A22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1540B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48C65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2EE104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.1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1F4879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0233A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8843CF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A99196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FAB9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6BB47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)-Menth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9C0947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C0BA4D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C0AF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3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C0ADC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7C95D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0226D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.2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499BFE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963F60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E2671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75584E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E701B4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2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DD30F4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chouli alcoh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FD7E7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E88D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9094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.9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A073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28122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213CE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2B7F9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CA3A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21736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0479AF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D91C4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21F128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terpin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D16C8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156E2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72F77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8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3039A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C447D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8E9F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9C91B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D8DF28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99E7DA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D1B03A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10655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E0BDD1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hepta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2DC7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4D1A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BEB718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5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26F27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D59A26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2B918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1F0853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33433B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4B133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DA7BBA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068BC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D1F936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LN: VHR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F65F6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9D870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751C86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781B5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0A2AA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12239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5EC9E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976EE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986A65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269F0B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D6FF6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1104D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)-Matsutake alcoh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970C4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61F0A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EA9A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1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63A89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EBC8E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2B8F2E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4C8D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FF03A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E11F82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55D2B5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5459D8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AB97BE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acinth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8D3B6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D0BFA1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F868F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6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83B72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9C96F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15854E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BDED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426C3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03F3E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C15BA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537E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82981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Menth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B623B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298086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D8840B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F27CE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1A8D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B5D08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0D0D7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7C9E92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01E7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9C6476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91065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EADB0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F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859A1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9C4F1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49274F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19D817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27BAC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DA3417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.1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1398B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9D6BBE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DF3B72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19B24B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AD49E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0F7F6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H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3C9F4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A2FD3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D916E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9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B5143D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A3418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D14BB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F6AA60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96F08F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3B7EA1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37741F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7DCE74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0A0BA3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curcume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1140D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95A5C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9F7E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6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3D045C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12C6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5CC8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98C13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C4CB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1CDE9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FF3044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12B23D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3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F0A97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min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46572D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F266E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863C2B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63152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2779B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E74A22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.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B7E12C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EA431B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C1515D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A089BB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F84D0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8B087C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)-Bornyl acetat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75481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FFBB2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0BB20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5CC79E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06DDD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1D27D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359C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C59F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A953B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6CBC26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4AF52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1ABB70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)-2,2,3-Trimethylcyclopent-3-ene-1-acetaldehy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9A5E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424E9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7204C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D27278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2253F3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F7DA0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4743AB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FCBE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0137D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4FE483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1ECF3B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A4E408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-pinocamphone (pinocamphone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70EB0F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A7F4D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68680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F6B5D1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4DEE3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5CE067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DA47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FF64F5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74ECC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0DA2DA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25D3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83E2D6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S,5R)-7,7-dimethyl-4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cyclo[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.1]hept-3-enecarboxaldehy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610AB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E49B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29484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C6B1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9614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AEF7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860D80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4B79A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885D21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9AFBDB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D1528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FBE592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R)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(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-Nopi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46F645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06A48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865CB1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8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2CB52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2F6E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BAA2C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302E9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1B4BE1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DED750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7532FD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60D575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8DD74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-57-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2D424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7B5CC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A441F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A83C0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6D8C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BB6E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5796C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E48D4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062F5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22CDCF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5F22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5A90EA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LN: Q1R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1A3172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8BBCC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79E06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47AAF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1B2FD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AC18B4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082E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AECE84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D9898D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747544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E255CD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A67D3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070_FLUK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C246B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C2FA53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E2E8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5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DFD8FE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38737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564A4F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1193CA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395B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3657BB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207C58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79D26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A88CD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erm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D35D2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4D7A8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6EA4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F9B511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481D3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38ED1D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91602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761B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F9DFB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48BEE3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3163F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4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4D412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no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6D9BC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A25AEC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ADBBD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E0B00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70C710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5999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6E09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5DADF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3E85ED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403045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73FB5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23383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α-cubeb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D56A0A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5E321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B537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216C0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DE634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73F51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28EE9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F9D9B3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57812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647B29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CA86E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EA510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P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D6C342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B1A68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F1B91A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AF0D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9AF826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D2A625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0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E0C656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C9BBFB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E15D2D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664510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79B35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853F5E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O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80CC6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D2AEF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39F73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8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1CD25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1C3F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BC22F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.1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96EB1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C5F7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DC4EA7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348330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85DD1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7FFA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UG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BCA1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69A41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C417E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3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BD67CC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E7D68B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26CB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74DA55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CCB7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09DDD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314952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DA42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74263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FBB6C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BA0653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35880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8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53F953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34D41F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E9784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B80EC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1D25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12C7F1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C46F0D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7AC01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CB97BB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FV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2CB4E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C8ABC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174FFB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7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0837C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4B42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41A9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31128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4BF1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71E40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685D95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911B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1D7EE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licyl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3F2679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57C58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E5A431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1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7CD9BB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5DC39D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CA4A0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2ACAC2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5533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A78AD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B93114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7F058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A90EA1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zoforo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4708A2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C71F8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B49CA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8E2FF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77F4A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946FE7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9C65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1FA7C7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186631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417CF8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40A2D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5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58E985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2-dimethylcyclohexa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A773F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C878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4B0CE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5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DFE36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C7065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0188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8E3A0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91D6D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EC16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84395A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081A58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5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8B8991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CD6E2A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C1DBF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20C39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5FCA88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DA757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D882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22FF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A0AB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3E7375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07AFDC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3D0B0E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81EB5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butylphe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D14A3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BD4B9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ACB7E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BC704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D1477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54A712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.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E4CBB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B6771A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A7F4B5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4152A0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65E6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54A785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)-trans-Myrta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F7F95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24BCD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46C8B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6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33809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D050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DB408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EB1B9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344A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81DA3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FFE0FD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FA3CE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CFFA5D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yl oxi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689F1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5106D1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3537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1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AAEC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E3044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B2D0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.0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2F0CED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3AD68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44F87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09DE4D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B317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1A22C3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ylgallat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587E8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F6A1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5A04A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148BEC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ECB12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90079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3810E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18A62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1ABA32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F3BF5E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461846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C21D53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S,3aR,5S,6S,7aR)-5,6-dihydroxy-3,6-dimethyl-3,3a,4,5,7,7a-hexahydrobenzofuran-2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8FD58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3719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E6C2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5D3501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B500B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8EA1FD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D432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F9015D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A327D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F4A743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A55DC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AECF0A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eoniflorge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EDA3BD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536B86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F4CB5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5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ED6BD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B4F104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2FCF8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.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C394B2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D05F5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9821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77CF9A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659ECD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2E1275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eoniflorin_qt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2AFFA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428A5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66CE1D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A20DC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9B5544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70273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.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59CBAD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B80E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8184E3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51571D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836B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CBF8E1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iflorin_qt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BBB40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9EC7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5776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5709F2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C960F2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D12F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8.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0AC40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0F511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1A654F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3D58BB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BE6D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E78BA5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R,3aR,6S,7aR)-6-hydroxy-3,6-dimethyl-3a,4,7,7a-tetrahydro-3H-benzofuran-2,5-di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91DA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E7ED98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36B7F6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.9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03AC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05026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13B00A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F9557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41BF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6C75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4E2B1F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5E9F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6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32B731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aR,6S,7aR)-6-hydroxy-6-methyl-3-methylene-3a,4,7,7a-tetrahydrobenzofuran-2,5-di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4EB013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69A55D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9DD43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86E7A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16E2F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B32B8C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.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3E6630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7310F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5E976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A3D880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7D32EE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BB9F36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253-30-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BCBB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7880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F46DC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F2487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61691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0958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8E07C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7CD036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F097E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8D8B7F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97B35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C882D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oisoimperato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250A2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A651F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4891C4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B0DC04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997503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CEE47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3B845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25136E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0B41D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E1D908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D160D0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1FF2D1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mid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570EF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A93A1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2557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5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ABBA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51DB2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619C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ECCD40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EF24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B649E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D6FB6F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F3EBDA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4FF4A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imperato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0DAC4C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3BB044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A0857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4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12D06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759F9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BFA3D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FFC9CF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1F466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FDC31C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BA365E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CB7A7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62746B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mes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BD06F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4836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674C1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4DDF64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3CD9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373E4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024E98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31E9C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86311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72CD15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88C8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87FB27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leg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EF01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16D69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034365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E15009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C3A28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A3EE5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FAB5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1DABE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7579CF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B9CB64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6715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6B9395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opar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ADA99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2C64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1291E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7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473662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2241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F2A595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.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6B27F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8D4245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D8392A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4A07A1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08A2F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45FF4C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m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03D7D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1604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1C2524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DA93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599A6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A861AE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5C382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876815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54C212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524E3D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794CC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78348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ano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28171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E75B0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9BC54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AEC15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DFA03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B5274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.1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545F6C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1A4E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4DBB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CA578C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447CD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7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5768C5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vanill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FF1C01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6302D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9705C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4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8655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A965F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D0386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0104B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C4005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F2C2C2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6BC9B9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318021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B152E2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kyunolide-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69798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D1CBD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8666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2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E1CE3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544B66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81755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6.2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236258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4A4C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756C4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84783A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AADC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1E0E8B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lerophe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C4C5E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8CD043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C281B6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9AF51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5C9E54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D6D4B4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4EDBA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F05C9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BFEC7E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69B50D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A930B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61B69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butyrophe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A1CEA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E82006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55AB6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D9CAB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E5E441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1661E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.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5B3151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3D933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F464A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88BFB9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792EE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095C3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rica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D236D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31B084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19582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A5760C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2995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62DB8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.4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8E03F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13B27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55C7F4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1D9B88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3FDB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5D56D5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-Cymen-8-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D045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F3D2C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3EA55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2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D6E3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ED38B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A57BC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B8A5D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621B5A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642F5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0F37D4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88943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4DE17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lolyr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72712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100B53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3341B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9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111C8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4AFB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B027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4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E8BA1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36D0C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F346E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C91171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81B096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04590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kyunolide-C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7C98DB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A4F2F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E5CE0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D1DC0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7D45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5E0A14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59745A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75902D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CCF021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02EF6F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52F66D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688C9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kyunolide-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B76D0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FDF71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0E42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01BF5A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BAC377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8D815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C5C65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573F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26B6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1139FE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4C5FC4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8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A6C55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kyunolide-F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908FB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9D3EF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38577F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257868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D106C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FD74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16F425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450C9E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5DF1D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EE4CA3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8EAD9E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8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4B6637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Acetyl-beta-carbol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12846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56F2C4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50282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1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C45DEE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8564B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7592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0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888DA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53BF0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7DC46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81ABBA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A2E39D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A6D6D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ap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30DDE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60A89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D471C3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C1299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9ECC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724BD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78010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71798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F3750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6F1ACB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49E65A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BAEFCB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llichili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2260D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E9AF8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800D5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3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2FEB2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1C71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E41D2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2.5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2F1A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029400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8A3A7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0BED69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7AC47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0CFCB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terpin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EC343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408A83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2AAB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8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019B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BC697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9FA46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72C2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4AB2C2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5CA66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583793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43B3D9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FB5AD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LN: 2VR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7DE5D8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8B6C46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699A4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F54DA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54A05F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3D3A8F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1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A05526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3761B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CAC353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0F1117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CE30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41B68E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2,3-Trimethylcyclopent-3-ene-1-carboxaldehy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A94E4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D016B6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A825A5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5CF674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B931A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B2DC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BBB51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71E47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FADFD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DCE918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B3766E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72BA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,4-epoxy-2,2,7,7-tetramethyl-octa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68B4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CE9A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16724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B2B27F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AA34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B014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4.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1E43B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18E25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AF8D5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08382D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8B2E8F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29F8F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cyclohexen-1-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E5086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4E53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1E6814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5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2FBA0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A5477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7BDE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C05538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36357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3154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5F7AC1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3EA7B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EB4701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,7-Dihydroxy-3-butylphthali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B3C27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DCBCA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28683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0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F32B98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046F0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24F4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DCC72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7630B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DBC25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E2814F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990D8B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4D7152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omadendrene oxide 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A53AB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6E9EC8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241E3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FA7BA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A347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2FA31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343D9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D0A6F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66FD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54C095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2B8ED1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9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B6D8A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valyl-L-valinc-achydri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5D270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4AFA5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6D8E9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3044EA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4A83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09F26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4.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489B6C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2354C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1B845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EDA8E2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110196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1ABCF2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yr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737B8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FB7A1E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CBC4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3CA1A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128C1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D9605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.3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F5C39F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277D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5FD3B5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020C97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8CAA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C631D3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spere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16599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BBFCE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E32CD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D3C5A5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F63CA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63128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C9DFE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9EFF6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2B9E20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8DF56E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4DD801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08701F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s)-carv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66328E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52463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FFC0C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4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1934CD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AF69C1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1CEA7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FF3F3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CD19C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62C9A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AEFD62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B149A3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06D8E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)-isomenth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6014A1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8398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58C279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CD75C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CF2CE7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E7753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8770A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9F8A1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24C79F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E3F332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F7F6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CB886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E03722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40579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6DA9C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5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A161F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DCE57B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0888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268D8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36922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915A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ECC68A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9AD92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4889F0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valer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49B9C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6969F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A127AD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200B6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7643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0BD9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594FE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FF58E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A74682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345511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D68E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C21DBD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carp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9FA7E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DA6A9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B3828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2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474BE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DC8EE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07D31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DE089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A083F2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96BAFD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A3C31E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5451A4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70EDD4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ellopte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04CD14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E065A4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4C13C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44BAE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6EC9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29F9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.3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4273C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C60800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D1C1A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75B7DC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53ADE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F4282B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en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59D17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A6C6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7284A1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0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AEBEC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D9A6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1C7A8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A0551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EC25D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673E6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35EF7A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F3F14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0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87C62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cyn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6E522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66EF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AFE6F3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DFD84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1E01EF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E1067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.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6D28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4A4B15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D341D8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BB2CEC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5084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4E80A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nocemb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4E68C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B10A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1E3BEF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922425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5866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5244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0F0DF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9710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6A57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867577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B3B25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9CC70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S,3R,5S)-6,6-dimethyl-2-methylene-3-norpina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312CB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30CC8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7A2CB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9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61273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CDF00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231ADC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6E37BE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01484D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E38E9A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3988CD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9387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9B6FC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LN: QV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C0885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E07232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2DC564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9E6A3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026F0B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EDCFB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.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E463F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F274D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785D1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228ED3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60824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773AE8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PH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BFB096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8A442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A3AD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0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25270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BE16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7F93B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1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B53C51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7BD51A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4F18FD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C73710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72178A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A1F5D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yseri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06398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EDB2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4D873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8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EC102B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D9140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72C5E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1E80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B3BB71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EB5D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3FFFB1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C50D4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99AA1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INC0257134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C3EF75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A4913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63AA1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804C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F574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8E4B5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EC256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A6415D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CA5E99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9281FF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5046A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8B3F97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-Methylacetophe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B773BC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83D15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6C42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64D84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EF83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DA2336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1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29B2E9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5742F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B14E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E6F144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35EB0A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2AAD3E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angenid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E90F0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74DF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3B2A2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3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71047D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A0BFF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F093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B5C9D3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B075DD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A87A7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DF4B65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68C01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1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B9E920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piwighte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D5484D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E79CA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16812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0A2EA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0CBE3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4E96C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8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A0704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A37D2C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9E822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2F558A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02FD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11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DBC051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-Methoxy-2-methyl isoflav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11CB5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5892D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20569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4B198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C2FB4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1D34D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6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4801AE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195F0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03C437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653F70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95663B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23B7CE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Caren-10-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F3390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83E050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53F5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600D1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85F140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28FB2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C551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E5308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483FB7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6CD90D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E3985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FB954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snag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FE7A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4A7AB4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F62968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436EF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A7BA10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DC5A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7DA1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BB13C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8F1FE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A47E53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73A00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73EFA3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4aR,7R)-7-isopropenyl-1,4a-dimethyl-3,4,5,6,7,8-hexahydronaphthalen-2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6110B9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6F62E8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D64550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D1FA35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CB50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FDEE1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8F43A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233A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90E25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79FB9B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3259D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DAE1AB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,7-dimethyl-1-tetral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B430D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635A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96E4C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4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3D2F6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F46F7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9568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4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ED3C7C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DA427B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D93513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E95913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5A4A2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803C67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erol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E07C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1E7E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AF57EB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70BD0B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B52847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7B1E6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EEBACC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511D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CE66AA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A38FF0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AF1701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B6696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perotund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9A1B1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B2F533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98A9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8B1D7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A9A1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BADB0B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16212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A6DDD5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3D269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D7010E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79B990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749E53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methyl tetrasulfid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8EBB3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52B9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AEC81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3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93DD87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4A53D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238C2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67EA0D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ED96E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FC1EB6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634E9D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4542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F26B7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S,3aS,4S,7R,8aS)-7-isopropenyl-1,4-dimethyl-2,3,3a,5,6,7,8,8a-octahydroazulene-1,4-di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B57A5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C69257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8CFFA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DC38B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CAF0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1798A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8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EC7654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85302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944C0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1C5CF3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6FB42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038FC4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dalberg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533E4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2D4A3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9669F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4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F6C53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C9012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3EAB8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247633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B6E50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E7D8E3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6105B8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AC29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2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3B88BF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kobus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9DF6B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B1DEB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E8A8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99C66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01A81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3E37F4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3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9966A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A6DC5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31EAF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C513CB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C931FC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33807A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hel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8AD8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4AD0F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2D6E6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FF1FCF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182D1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A044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97E494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CEA3E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E71BC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53224B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9356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678CF2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hell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3AEF33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9B550B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BE7084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3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935465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BD73F9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AF0CC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589D3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73AD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7D72EF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E3F4CA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B6FF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A696AB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)-Nootkat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930063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26B18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9D08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06CFC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026BE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96481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8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D117B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8746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7A8B5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10F52F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D6C265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907AD9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tunde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69C9A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0E6F1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6B9A85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9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B7C8CD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433EF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7788BD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69AB99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CE85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E79A1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1ECC8F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EE12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F35DFE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nda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0DC2A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95E86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A5A60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9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833CD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65EEB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27CBB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.4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61EEF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E26E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8B70FF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8EA4AA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E712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2CC4FC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gebi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31E6B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0A1E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C2F403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BBF956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D3BAA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AC8C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A5897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F96E85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5BB98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B02D0F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3F19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2C4F09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getri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84FE3E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BE6A3C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24FB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7D530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8BABA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E8992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2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CA297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CA575F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AABC3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EB0558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173E7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4C33D0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ringen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10A314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F115F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9955C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2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D7D390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8013A6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22B37A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2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F01A8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DA26E2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67F8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14AC7A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CE60B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161B86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CED2D5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F1A3F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E2D405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8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90AD14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F0B72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5260D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0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E43D2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0A350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CA1ABD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9EBFA9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CD921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3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0ED36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pteno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75A1C0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6F1D5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69714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CF70CC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CB2528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01531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.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1CC70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30B0D9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A1605D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B80292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F8CCF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FDB16D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R)-2-methylcyclopentan-1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307EF0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26AA15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FBD25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0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63125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1C25E4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A7B41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4B5B31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9A3A1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564EA5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0D0708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B6E9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A24C5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eno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FA832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2B0D8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7B23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008AB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7AD419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CB917B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D093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3A8972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5BA8D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75985D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79D47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7D8C8E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Octen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29F059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9A5CE3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E3F5F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C5F8EC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8F502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A7151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2.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57D04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DE6A5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EA1918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A9CDA0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06F9AB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490092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,5,6,7-tetramethoxy-2-(3,4,5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methoxyphenyl)chromone</w:t>
            </w:r>
            <w:proofErr w:type="gramEnd"/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4BBAB0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E9D1C8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C5C8A4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9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532F11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E58951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75D607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.4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4B651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7105D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9FA83B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DA56A8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6610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C8A0D8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ptan-3-o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363A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5EEE0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2DE57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4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CD35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9623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CAEC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D1A25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34E33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2A239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3F51BD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DF466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409617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yapan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6EC3F2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03EEAB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8BE855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5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00ED3F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3E6A6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28010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.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114B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081807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32A2C5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0A59BF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3AE7F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7E0EFA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NONENO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B56B1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D558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9F3B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DB846A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7B3E0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0073F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1162B0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7C678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9C9FA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000B8D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C5C30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7CF20F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ngikaurin 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03158A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2321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ECE46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A7A3A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E18CC0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85876F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8.4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4D8F2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1CA63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5F530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82A322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6C0CC2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4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D64D42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talup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02BA9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1DB1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C2E82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8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F48489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31593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DBC531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4.3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CCD154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2B59F1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CA59AA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71C8E3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5D32B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14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13EA0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C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AB0763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EB41F2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F1D039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71EEC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865C8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3C4B4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.1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51A5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3AADC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D2888F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DC0E12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884C9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0EE0A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infura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7222A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4CC098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295B8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C7DB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24A59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4F8E7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6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C18983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6941F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8BD03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677DE3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B8B181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2292D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-2-Undecena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0C3C2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112F0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E93EF0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C4661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326736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526B8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91028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B1B229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B0A555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EAB486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F93C8A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3859A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+)-Anomal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776368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D15E95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CA4F5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0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712C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3C288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FE38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6.4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BCE7DE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C100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6498C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2D2927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C0546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161ED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dre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CE5C9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BC1DD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753966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5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CBDFF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00F1E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206F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A5089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EAB8C8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63B7A6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06CF50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498D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CD641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hyl protocatechuat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D85A76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73636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4B9F3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CC480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970F8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E0B124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2.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CA5C1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3C57F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0694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D78ADA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F00D4E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DF36C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-pinocamph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E8B67D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51AEE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3F97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9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9F48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0ACE4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3D88D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B49E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D24F95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E7D71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5F4DD0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9AB555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CF674E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PULEG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5EF8A8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1A210E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16EEF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7E0C7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5C073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68D831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EC3AA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A93760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622F3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E71BD3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DD15BF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3C30D6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d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CE69C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01A6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84AA8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2057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AC4B4A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75315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97371B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CDECB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A29536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88D883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C7480D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C7F38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me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7A69D1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E4CC4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D7E7D1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892A4E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CCC931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34F3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6.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D690E3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539F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D2B7E0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77A488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B055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5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FCD7C2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s-p-2-Menthen-1-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91FA3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DC00CB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BB5534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4983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D598B0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F36762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5EEF3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00BC3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E686F1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CD2B27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3C561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AC00A1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E)-non-2-en-4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5035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4110B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F5A8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750BC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F540EC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6C846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38402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501E6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5049B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510E0B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A1691A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EDF3DA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mic acid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54D75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7AF16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30E1BD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F4F00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4CFBF4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0E98EF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.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B1E45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5CA9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4D5B1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783F45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8B02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6FD6FB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u-cadi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3B3528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714A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4A959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5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2593A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42974F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578235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CF04F4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A1EBAC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7F11A1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55FA53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C40DEB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FAC95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TR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AEC6D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B30D2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AFE3DB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6932B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6FA29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1A8B9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36A75A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62F5D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2230A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8D1E17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151FD6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17445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ratryl alcoh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49FA4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71E4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B51EC4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4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0E1E6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5645C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6389F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8.1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55175C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12112C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DA96A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CC7403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C2EA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EB45F6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β-oplope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8BDC1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2BDA9F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2EB8A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86EE0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0B67F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3A580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0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4F436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DAB2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5071B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A74D2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2F6839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62453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5S)-5-propyloxolan-2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A99206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7CC4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89FA2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4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84E53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E1865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9EB39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.1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060C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08E3E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1CE47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3E28A5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EAC8CA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C9DBE4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mes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A98DC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3D70F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123F3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B3D5B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BFD9FE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ECDE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91FBB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16BB4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BF07C6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C98F50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4E1E1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88876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asperin 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63DCA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86C4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34702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2C038D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350E59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185DEF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0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C7EAF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8E17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51E75C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A5DD03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FC43E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6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2C5467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asperin F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52D056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34B61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039F48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8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A67DC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916F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7A80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964E3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42AA2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68794A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24019E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C0A6F4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75BDC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trifoli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A2E73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3198E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67E2F4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9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1E8AD4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4B8E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B97D4A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AC4D77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89D14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E2F93A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D1EDB6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02D86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D9984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E)-1-(2,4-dihydroxyphenyl)-3-(2,2-dimethylchromen-6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l)prop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-en-1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57439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6CC46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5BA251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12D0BB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264B3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0201C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AE4CD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A1E1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B4FBD5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C34F07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3D354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D6490D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zonols W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6149A8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F7A4A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972E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4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FE25D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A2B9AC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5DD92B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6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5363C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A26D02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E0B8D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901108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5F9C04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9521C5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S)-6-(2,4-dihydroxyphenyl)-2-(2-hydroxypropan-2-yl)-4-methoxy-2,3-dihydrofuro[3,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]chromen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E16FA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A5E39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19E5B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98F461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81F1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1B687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2844F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8F7A91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01DF9B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228ADA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E5113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6D17D7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milicoisoflavone 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DC5F6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E7EF0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6E4F8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910533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2566D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8AF05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2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D7C2C4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FBA98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78322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B864F0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99BA7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D92BA2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epidotin 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0FB2A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8BF8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D953C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E6F84D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747B8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5712C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8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1D187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E4336E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39F261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13D257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A936CC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4C0097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epidotin 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63732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E9496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55F39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4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13613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9D806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54D8B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50B061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2F5E59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E74C8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7BE840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1D2A1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8827F0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renzu DK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15026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CEEBD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F3B63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2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6033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98A6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0275D5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13404C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A744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2FC651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87D263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2DC29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17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34269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(6-hydroxy-2-benzofuranyl)-2,2-dimethyl-5-chromen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5E6A5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C6FC6E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2F587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4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61124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06700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B05892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6B5C4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BF27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B5DCC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758F88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42F386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7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294E6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ric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550E1C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F1D38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A4BB1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5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4DD2AE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3C4345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918C5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2.4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60555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B5F81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7FC5BC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3712CB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43C8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27E5E8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ncaonin 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FCD4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77F22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E926F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0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2CA9D7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06CBE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9C8F3D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2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D3F95C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B62249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F21EC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18D976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7CD3DA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C3DD7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ncaonin 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01484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E1A2A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E248C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00E5E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25498A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2720A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8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C1902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682E15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60AA5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ECEEB8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F6E7E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E2B17F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(3,4-dihydroxyphenyl)-5,7-dihydroxy-8-(3-methylbut-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yl)chromone</w:t>
            </w:r>
            <w:proofErr w:type="gramEnd"/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643BF4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00E624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2DC58C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A471C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2D2DA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13C2D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C9E710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562737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CF5050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B6F986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32EA24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F13C6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7-dihydroxy-3-(4-methoxyphenyl)-8-(3-methylbut-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yl)chromone</w:t>
            </w:r>
            <w:proofErr w:type="gramEnd"/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4BB6D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69FC8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E0999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4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156FC5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1A98E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4698C5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2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039FA6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B48844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088F5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C28BE5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3690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F4598E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(3,4-dihydroxyphenyl)-5,7-dihydroxy-6-(3-methylbut-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yl)chromone</w:t>
            </w:r>
            <w:proofErr w:type="gramEnd"/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C0813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CF1AA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1CCE0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1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21819A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9C66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808654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523011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AEE43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196AA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CF9222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1ABA8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6731D0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y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92E11D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76ED2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19D96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6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5932C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20C1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5BCEE2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2.4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C0A13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AC6F2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30FA2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2138C8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C9FFB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07877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6,7,8-Tetrahydro-2,4-dimethylquinol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88336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CDE0A4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D3DB8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EC92F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5D0293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DCAD2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.2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FAE52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C34C7E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FE6BD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FFB90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3029C9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63E11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coumar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629315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55622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485EB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2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0A3E4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A91EE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8309B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D195FC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17C3B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60EC72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6C9DAD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0D3A9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31BA4D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isoflav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68EBA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C9C1CA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C04B13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B0ECC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1CD84A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465A7E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AE6D7C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4EFF6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4D47CF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18346D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DDCA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8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FC0438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isoflavone 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DEBEE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F372C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BE041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EAEF3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BA31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A067D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2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5F8823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9A842A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13111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B907AE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4419B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400A8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isoflava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512CD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D3142B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5D8BD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4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E62D6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769536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EB0DD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23E823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316963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48E20E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96216A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C8ED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58B11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inpterocarp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08F69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8E03C8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D7F22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15C1E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60A508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4C0A1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D05CC7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8110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C5A259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6DDCAE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0C195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2346D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E)-3-[3,4-dihydroxy-5-(3-methylbut-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yl)phenyl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]-1-(2,4-dihydroxyphenyl)prop-2-en-1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054EF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66135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7FFAD7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2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6AF94E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F09C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1A4CC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0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A53CB3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BA7FF2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6F3826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C0B51D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5BF0AC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D0DCAA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pyranocouma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524A92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A7A55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376D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634E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3B4583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8A9771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4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849CAD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1F6DF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6FABC0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36DE21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94ECE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F62CB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zaglab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C25D7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2D589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5154B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CF004E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EF922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6BCE4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85319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CC65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B5F55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90548F9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8862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0424A0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abrid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A1ED1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B5039E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FC974D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2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E92FDA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81971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32889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5338C3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5963D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FBA4C1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169EF9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ACD4AC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0BB8C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abran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5FEE9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F4FE2C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BCF1D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996D2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A1EC23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90DD5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2BDE27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A4C43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1096B6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27B589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1A1F6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D342D8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abr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5C27B5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1028B8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B07CF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5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2B7A4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A2C552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1CC55D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6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05352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DD4E7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BB539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D83A28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02747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63BE53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3-dihydroxy-9-methoxy-6-benzofurano[3,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]chromenone</w:t>
            </w:r>
            <w:proofErr w:type="gramEnd"/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2D5F2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4B20DF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DCDC0D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96D21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ACDF7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50679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8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47F754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8C3D1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4552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038920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FE0F2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19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697E80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3-dihydroxy-8,9-dimethoxy-6-benzofurano[3,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]chromenone</w:t>
            </w:r>
            <w:proofErr w:type="gramEnd"/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CACB8B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38425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E54E9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A8DD52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E37C9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D358A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8.2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A13BD5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252B8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A73315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411178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546CB9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7FD50C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urycarpin 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C108B8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C4A9F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0B8EA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10D04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B73FFD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2BCA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8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700BA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206FA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0B4D30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5111BD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C14BC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885A73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)-Medicocarp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A6C446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6897E2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3B8C04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9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1B5738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1D048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943F27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.4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B941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414B04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8BAE5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9EF65F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C66B93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BDB405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moidin-B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54095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9ADD9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D7E453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03131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A32DDA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C6DBF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52092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35FEE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17FABD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4C20A4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02783E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6FD1B1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R)-7-hydroxy-2-(4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droxyphenyl)chroman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7048B0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45697A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04FB7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F310D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7DDFE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A7C02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27126F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F036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F68DBB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3A5C50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11C1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B2704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S)-7-hydroxy-2-(4-hydroxyphenyl)-8-(3-methylbut-2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yl)chroman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2F5F58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0DA3E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F9D70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5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01EA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2825F8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E9860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B990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EBF4B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1751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223C95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9853D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79D85F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glycyr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128876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ADF693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7D515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4A440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C3B29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4BA35E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.3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6B29B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D140D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56797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00CF02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1EF4E0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490D9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MO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FF777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A96F7B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CA9AE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3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49EE71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F14E2D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4FC28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1E770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DBFFF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0F848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5DF964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B65FDA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20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2C0E8A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Methoxyphaseollid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DAB1C2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864B05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9CD79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9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AB669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2FE6A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54F42F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C9E3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829FF3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E31C1A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FC5231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D954E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3E5F91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ercetin der.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8916C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DFA5F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91F54C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4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204BC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ABC67E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EBC4E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0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7ED4E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5F6479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424B87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F84C0F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8E0FBB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0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A2619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Z)-1-(2,4-dihydroxyphenyl)-3-phenylprop-2-en-1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2BB00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0D8C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C693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A148AF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23B87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26870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BAE76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EFBF9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8D51B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4693364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2EB4AE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7A62A5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'-Hydroxy-4'-O-Methylglabrid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CB3D11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969E6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EC839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246C3E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D52F5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085AA3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2E0E8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9488B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F225D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2591D6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E558E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39033A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'-Methoxyglabrid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E1ADED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7E4C9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F21B7D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B96C40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EAB28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3CFE6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4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9CB515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7FD16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354414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40E531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FC9E5B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F7F5E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flacoumarin 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446E84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F495B9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C4C408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45407C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BB58D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C4C6A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2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AAB135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012DA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E5593A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5D2005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97A3D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875C91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6,10-trimethyl-dodeca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9AFA0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AACD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AA73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60CD36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16DE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96E23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.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15F8A2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447DA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394FD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60012C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46506E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2C7270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6,7,8-Tetrahydro-4-methylquinol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D3056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26271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5AF560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28451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93707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F2479F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691B9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C53E4D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97EF16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9668A2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BDE0B2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05EB85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-prenylated eriodicty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CD31EB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4E8AB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2CF49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2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1AFF1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CB529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42BD0C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F55A6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9A01C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942F9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729B6EF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DCFF58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E0B2EB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,2',4'-trihydroxy</w:t>
            </w: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－</w:t>
            </w: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-methoxy-3</w:t>
            </w: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－</w:t>
            </w: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ylcoumar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E0AC5F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597F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A6EEC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7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C65915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F85B14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6EE3E8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CE12C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6FC0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B39E59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7BADEA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5BC9F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A5ED13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-Acetoxy-2-methylisoflav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28DA4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EEC4A5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9EDD4C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0803C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8683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D6E95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4.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58A9E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27AEA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9037D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2F5D75D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6FC018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CD2C07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prenylated eriodicty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C2DEF0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93754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AACE49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5CAE0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30819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8BB084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A3A3ED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789F2C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32D3D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2D0B6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C53F9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1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C875C7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ncaonin G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FF41A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2AF3A1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754010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CB976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207460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16B68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2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659BD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19049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D1DB2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962370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BE66B3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1AD10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ncaonin H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74CB99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57939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6ADA2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E4DA8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4392F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0E8853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0.4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34BE4A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1909C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3C4A10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1BB46A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7E5C4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4BD0F8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agrocarp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40A447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F1D54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8F361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11C01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A6DAFF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D048C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8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29832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3C640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A14A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8B971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891A8F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70CE09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asperins M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410727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604443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CBA4E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6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26AC70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623DD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4EA78C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8.3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22956A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EEC43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0EB94D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3E7E13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D3464B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E0950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yrrhiza flavonol A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672324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60048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3F8AD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619E9C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2A463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FD3A9E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0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29F68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2E3A3A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20A65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03C279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B7DDE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5C81E5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coagroisoflav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93FBC9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D333C1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195C1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934236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03DFAA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4C6D92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6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B847A6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458190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2C525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C8A3C5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C7BD5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FB8C67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dora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EA2C51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56F882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2C70B9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915A93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0A07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ECC26B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4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8F5D17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97252D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1E014C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0AC5510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E39767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2D83DC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ase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6AA1AA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6CC5E7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950DC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7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E1919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3E303B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712E80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6.3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B5B953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378BF9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A5BD94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466A3EB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48047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BE0A8F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pax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4BEF4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CA78AB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80B53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EB5D8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141689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555909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.1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E98CBB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6CD1E8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618E71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EF310E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0AB2F3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23DFC7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7-dihydroxy-2-(3-hydroxy-4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oxyphenyl)chroman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-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F0BF5C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8E130E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21EFF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A43EBF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C115B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C6AC7E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2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849CA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57A662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3AD6B1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835F45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DD22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2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77A95E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obyakangelico 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4D5B14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4FE11D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FFF9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41419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22596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7109F3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6.3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B8DD1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605CF1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7E646C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0CE1A3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EC9D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857B2A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{5-[2'(R)-Hydroxy-3'-methyl-3'-butenyl-</w:t>
            </w:r>
            <w:proofErr w:type="gramStart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y]furocoumarin</w:t>
            </w:r>
            <w:proofErr w:type="gramEnd"/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}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76E681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19B50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6B65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8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926E7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4945F0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B0E59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6.2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092016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C4DC7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EF60FE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37BF5A1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D09A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6BF526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eros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4C836A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E6197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96B877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3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D3840D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21C277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D22AB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.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2A05E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530425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6E910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7003296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F0114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ED494D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yakangelic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C5F864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7AE264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EFF7A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A0FA67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570E29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6B194C5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6.3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5A522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B1E208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DD2834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A77974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45798B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F89EDD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-byakangelic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976DAC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FB4C83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5717C0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DAF422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7899B7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51D572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6.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1A46A5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B90BE9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ED3E3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4151C1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8F3183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0F3FF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omi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BA704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155186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895579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4F378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E11AB1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6DDF0B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4.4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B68886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444BA4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ABACE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BE6B08C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E2A59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9F6B35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(2-butynyl)-cyclohexa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84C1B7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AC6FA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E8E73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9DF1D3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70D32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1662130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.2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B81D24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4E6CF7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571701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06EEED5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0FC48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3F418F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10-74-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66E50A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1184AB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BF63B1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9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045FCE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8042D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34F335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70954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A1B790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AFE7F8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3C729C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ACD08D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SGS23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6D9FBE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bilet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3A26D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9489B8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182B7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6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EBFB09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AE7391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23873C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2.3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1D0D2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38E537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625660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0E13A82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A9A82F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49F4F7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-Demethylsuberos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EB86D3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4436AF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96A78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1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4A5E42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B2EF75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3D4E8B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0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9F1131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0764C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559CB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D1B344A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B8E3F8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39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0B270D2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hylenetanshinquin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42F9FF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2181BD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1F217B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F85DD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D81975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F9839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.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DDEF8D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DFE04F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51120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D48594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7B1DE0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0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D9EFED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)-beta-Fenchol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7A371B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44E842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3316E24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2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A5B32F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7BF306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CB0D73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2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73DB6F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05A20FE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54904C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6A5DBA87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95A14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1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665817B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-Methyltyram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C93F2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2BF530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0E074A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5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DE901D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EF86BA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B46915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D42FF9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E5317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4B18C3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2908B83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8C9B9F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2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5DF0FCC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INC0090130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11EE87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9C7F1B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691024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1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121CE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5EA97D9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73D059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1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B08662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2C44417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190FEE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20CCA5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E44EA0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3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4D29BF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)-N-Methylephedr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EB5CD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8D737E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09486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64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CF62C1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071B9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6AB96B0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.26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64B03B1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6D9809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126A17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40036B1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FBC28D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4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30780F9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3-Butanediol, meso-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8FAB6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539F68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BB3281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6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3165AD7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BA7CB7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F345FA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7466CF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13CE73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235C62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21FAAD56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73EDA79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5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1503A4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rylaceto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DD9C72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6BB31D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674B25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5E9AEC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0E2207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9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0E037256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.3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545F435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7B65A1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9ABE19B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5B38A53E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8D86E4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6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120C19FA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54D406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AD365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30A8FFC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3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7426AF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A0F982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434D9A2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20108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025F72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B86BE1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143AA04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2830A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7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4BDEB362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bebin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9948C18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2CF583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77864F0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0C52A0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6EAE68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3C9B810B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.3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4B26A5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3BA5B823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F95E33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4A3E8188" w14:textId="77777777" w:rsidTr="00394BEF">
        <w:trPr>
          <w:trHeight w:val="276"/>
        </w:trPr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823A1D4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8</w:t>
            </w:r>
          </w:p>
        </w:tc>
        <w:tc>
          <w:tcPr>
            <w:tcW w:w="1996" w:type="pct"/>
            <w:shd w:val="clear" w:color="auto" w:fill="auto"/>
            <w:noWrap/>
            <w:vAlign w:val="bottom"/>
            <w:hideMark/>
          </w:tcPr>
          <w:p w14:paraId="7A041A4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synephrine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A7114F3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F3D6B3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62462A7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8D8E8A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46165E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14:paraId="578FC4C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7.2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17C1EF8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1BCD76D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_risk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4A14770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  <w:tr w:rsidR="00394BEF" w:rsidRPr="000E07D4" w14:paraId="0CFEC926" w14:textId="77777777" w:rsidTr="00114B97">
        <w:trPr>
          <w:trHeight w:val="276"/>
        </w:trPr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232F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SGS249</w:t>
            </w:r>
          </w:p>
        </w:tc>
        <w:tc>
          <w:tcPr>
            <w:tcW w:w="19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A7AE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min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7D61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AA6F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470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23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D3AA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2CF2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3A6D" w14:textId="77777777" w:rsidR="000E07D4" w:rsidRPr="000E07D4" w:rsidRDefault="000E07D4" w:rsidP="000E07D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.39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1A66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9ABC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_risk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1CC7" w14:textId="77777777" w:rsidR="000E07D4" w:rsidRPr="000E07D4" w:rsidRDefault="000E07D4" w:rsidP="000E07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E07D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</w:tr>
    </w:tbl>
    <w:p w14:paraId="25777BE4" w14:textId="77777777" w:rsidR="00B816F5" w:rsidRDefault="00B816F5"/>
    <w:sectPr w:rsidR="00B816F5" w:rsidSect="00394BEF">
      <w:pgSz w:w="16838" w:h="11906" w:orient="landscape"/>
      <w:pgMar w:top="1191" w:right="1134" w:bottom="119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94228" w14:textId="77777777" w:rsidR="00CB2F6E" w:rsidRDefault="00CB2F6E" w:rsidP="002643AD">
      <w:r>
        <w:separator/>
      </w:r>
    </w:p>
  </w:endnote>
  <w:endnote w:type="continuationSeparator" w:id="0">
    <w:p w14:paraId="1EF4D07C" w14:textId="77777777" w:rsidR="00CB2F6E" w:rsidRDefault="00CB2F6E" w:rsidP="0026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82CE6A" w14:textId="77777777" w:rsidR="00CB2F6E" w:rsidRDefault="00CB2F6E" w:rsidP="002643AD">
      <w:r>
        <w:separator/>
      </w:r>
    </w:p>
  </w:footnote>
  <w:footnote w:type="continuationSeparator" w:id="0">
    <w:p w14:paraId="5A815A69" w14:textId="77777777" w:rsidR="00CB2F6E" w:rsidRDefault="00CB2F6E" w:rsidP="00264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4A"/>
    <w:rsid w:val="000E07D4"/>
    <w:rsid w:val="00114B97"/>
    <w:rsid w:val="002643AD"/>
    <w:rsid w:val="00282626"/>
    <w:rsid w:val="00394BEF"/>
    <w:rsid w:val="00597A4A"/>
    <w:rsid w:val="00B816F5"/>
    <w:rsid w:val="00C65770"/>
    <w:rsid w:val="00CB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CBD85"/>
  <w15:chartTrackingRefBased/>
  <w15:docId w15:val="{D2BB7A5B-5760-4E72-9952-21CDD939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9</Pages>
  <Words>2891</Words>
  <Characters>16485</Characters>
  <Application>Microsoft Office Word</Application>
  <DocSecurity>0</DocSecurity>
  <Lines>137</Lines>
  <Paragraphs>38</Paragraphs>
  <ScaleCrop>false</ScaleCrop>
  <Company/>
  <LinksUpToDate>false</LinksUpToDate>
  <CharactersWithSpaces>1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gang guan</dc:creator>
  <cp:keywords/>
  <dc:description/>
  <cp:lastModifiedBy>winter</cp:lastModifiedBy>
  <cp:revision>2</cp:revision>
  <dcterms:created xsi:type="dcterms:W3CDTF">2020-03-29T04:59:00Z</dcterms:created>
  <dcterms:modified xsi:type="dcterms:W3CDTF">2021-02-09T15:55:00Z</dcterms:modified>
</cp:coreProperties>
</file>